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ED726" w14:textId="72CBE9B3" w:rsidR="00204F9D" w:rsidRPr="00B46ACC" w:rsidRDefault="001A2615" w:rsidP="00B46ACC">
      <w:pPr>
        <w:pStyle w:val="2"/>
        <w:rPr>
          <w:rFonts w:cstheme="majorHAnsi"/>
        </w:rPr>
      </w:pPr>
      <w:r w:rsidRPr="00965B5B">
        <w:rPr>
          <w:rFonts w:cstheme="majorHAnsi"/>
        </w:rPr>
        <w:t>Multimedia Appendix</w:t>
      </w:r>
      <w:r w:rsidR="00C52F05">
        <w:rPr>
          <w:rFonts w:cstheme="majorHAnsi"/>
        </w:rPr>
        <w:t xml:space="preserve"> 1</w:t>
      </w:r>
      <w:r w:rsidR="00B46ACC">
        <w:rPr>
          <w:rFonts w:cstheme="majorHAnsi"/>
        </w:rPr>
        <w:t xml:space="preserve">: </w:t>
      </w:r>
      <w:r w:rsidR="00714DC2" w:rsidRPr="00B46ACC">
        <w:rPr>
          <w:rFonts w:cstheme="majorHAnsi"/>
          <w:lang w:eastAsia="zh-CN"/>
        </w:rPr>
        <w:t>PubMed search string</w:t>
      </w:r>
    </w:p>
    <w:p w14:paraId="0CD73591" w14:textId="3C49994B" w:rsidR="000A4BF1" w:rsidRPr="00494321" w:rsidRDefault="004E3D49">
      <w:pPr>
        <w:rPr>
          <w:rFonts w:asciiTheme="majorHAnsi" w:hAnsiTheme="majorHAnsi" w:cstheme="majorHAnsi" w:hint="eastAsia"/>
          <w:color w:val="000000" w:themeColor="text1"/>
        </w:rPr>
      </w:pPr>
      <w:r w:rsidRPr="00965B5B">
        <w:rPr>
          <w:rFonts w:asciiTheme="majorHAnsi" w:hAnsiTheme="majorHAnsi" w:cstheme="majorHAnsi"/>
          <w:color w:val="000000" w:themeColor="text1"/>
          <w:lang w:eastAsia="zh-CN"/>
        </w:rPr>
        <w:t>(("real world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database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) AND ("claim*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receipt*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administrative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emr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ehr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electronic medical record*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electronic health record*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Electronic Health Records"[MAJR] OR "Administrative Claims, Healthcare"[MAJR] OR "Insurance Claim Review/statistics and numerical data"[MAJR])) AND ("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japan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*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tiab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 OR "Japan/epidemiology"[</w:t>
      </w:r>
      <w:proofErr w:type="spellStart"/>
      <w:r w:rsidRPr="00965B5B">
        <w:rPr>
          <w:rFonts w:asciiTheme="majorHAnsi" w:hAnsiTheme="majorHAnsi" w:cstheme="majorHAnsi"/>
          <w:color w:val="000000" w:themeColor="text1"/>
          <w:lang w:eastAsia="zh-CN"/>
        </w:rPr>
        <w:t>MeSH</w:t>
      </w:r>
      <w:proofErr w:type="spellEnd"/>
      <w:r w:rsidRPr="00965B5B">
        <w:rPr>
          <w:rFonts w:asciiTheme="majorHAnsi" w:hAnsiTheme="majorHAnsi" w:cstheme="majorHAnsi"/>
          <w:color w:val="000000" w:themeColor="text1"/>
          <w:lang w:eastAsia="zh-CN"/>
        </w:rPr>
        <w:t>])</w:t>
      </w:r>
      <w:r w:rsidR="00525E52" w:rsidRPr="00965B5B">
        <w:rPr>
          <w:rFonts w:asciiTheme="majorHAnsi" w:hAnsiTheme="majorHAnsi" w:cstheme="majorHAnsi"/>
          <w:color w:val="000000" w:themeColor="text1"/>
          <w:lang w:eastAsia="zh-CN"/>
        </w:rPr>
        <w:t xml:space="preserve"> </w:t>
      </w:r>
      <w:r w:rsidR="00213B7F" w:rsidRPr="00965B5B">
        <w:rPr>
          <w:rFonts w:asciiTheme="majorHAnsi" w:hAnsiTheme="majorHAnsi" w:cstheme="majorHAnsi"/>
          <w:color w:val="000000" w:themeColor="text1"/>
          <w:lang w:eastAsia="zh-CN"/>
        </w:rPr>
        <w:t>AND (("2006/01/01"[Date - Publication] : "2021/06/30"[Date - Publication]))</w:t>
      </w:r>
    </w:p>
    <w:sectPr w:rsidR="000A4BF1" w:rsidRPr="0049432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66EF"/>
    <w:multiLevelType w:val="hybridMultilevel"/>
    <w:tmpl w:val="3852FE38"/>
    <w:lvl w:ilvl="0" w:tplc="02DAA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663E83"/>
    <w:multiLevelType w:val="hybridMultilevel"/>
    <w:tmpl w:val="D2406E4A"/>
    <w:lvl w:ilvl="0" w:tplc="812C070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B16A7B"/>
    <w:multiLevelType w:val="hybridMultilevel"/>
    <w:tmpl w:val="2DA2FD26"/>
    <w:lvl w:ilvl="0" w:tplc="69E26A6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8877343"/>
    <w:multiLevelType w:val="hybridMultilevel"/>
    <w:tmpl w:val="72BE5372"/>
    <w:lvl w:ilvl="0" w:tplc="2B6C227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25E0BA2"/>
    <w:multiLevelType w:val="hybridMultilevel"/>
    <w:tmpl w:val="4C6A0DA4"/>
    <w:lvl w:ilvl="0" w:tplc="E9FC2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B36BB8"/>
    <w:multiLevelType w:val="hybridMultilevel"/>
    <w:tmpl w:val="7EA02036"/>
    <w:lvl w:ilvl="0" w:tplc="0BE828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58156478">
    <w:abstractNumId w:val="6"/>
  </w:num>
  <w:num w:numId="2" w16cid:durableId="1698315460">
    <w:abstractNumId w:val="2"/>
  </w:num>
  <w:num w:numId="3" w16cid:durableId="711268761">
    <w:abstractNumId w:val="5"/>
  </w:num>
  <w:num w:numId="4" w16cid:durableId="539707343">
    <w:abstractNumId w:val="7"/>
  </w:num>
  <w:num w:numId="5" w16cid:durableId="1475761186">
    <w:abstractNumId w:val="0"/>
  </w:num>
  <w:num w:numId="6" w16cid:durableId="616764503">
    <w:abstractNumId w:val="4"/>
  </w:num>
  <w:num w:numId="7" w16cid:durableId="1692871927">
    <w:abstractNumId w:val="1"/>
  </w:num>
  <w:num w:numId="8" w16cid:durableId="9440751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1CDF"/>
    <w:rsid w:val="00003024"/>
    <w:rsid w:val="00003C88"/>
    <w:rsid w:val="0000553A"/>
    <w:rsid w:val="00007D03"/>
    <w:rsid w:val="000103C6"/>
    <w:rsid w:val="00011B72"/>
    <w:rsid w:val="00013419"/>
    <w:rsid w:val="0001384C"/>
    <w:rsid w:val="00017AD9"/>
    <w:rsid w:val="0002037E"/>
    <w:rsid w:val="000219F7"/>
    <w:rsid w:val="00025096"/>
    <w:rsid w:val="000252FF"/>
    <w:rsid w:val="00025F3E"/>
    <w:rsid w:val="00026381"/>
    <w:rsid w:val="00030551"/>
    <w:rsid w:val="00031D14"/>
    <w:rsid w:val="00034B43"/>
    <w:rsid w:val="000363DD"/>
    <w:rsid w:val="0003726F"/>
    <w:rsid w:val="000377AE"/>
    <w:rsid w:val="00037A74"/>
    <w:rsid w:val="00037FF2"/>
    <w:rsid w:val="000400BD"/>
    <w:rsid w:val="000412A1"/>
    <w:rsid w:val="000430D1"/>
    <w:rsid w:val="00043A8E"/>
    <w:rsid w:val="00045467"/>
    <w:rsid w:val="00047BC6"/>
    <w:rsid w:val="00047F64"/>
    <w:rsid w:val="00050B4E"/>
    <w:rsid w:val="00050BEE"/>
    <w:rsid w:val="00050D79"/>
    <w:rsid w:val="00050DE5"/>
    <w:rsid w:val="00051508"/>
    <w:rsid w:val="00051676"/>
    <w:rsid w:val="0005309F"/>
    <w:rsid w:val="00054350"/>
    <w:rsid w:val="00054C2E"/>
    <w:rsid w:val="00056741"/>
    <w:rsid w:val="00060DFC"/>
    <w:rsid w:val="00062354"/>
    <w:rsid w:val="00062634"/>
    <w:rsid w:val="00062FC0"/>
    <w:rsid w:val="0006338B"/>
    <w:rsid w:val="0006343D"/>
    <w:rsid w:val="00065996"/>
    <w:rsid w:val="00067AA0"/>
    <w:rsid w:val="00070D00"/>
    <w:rsid w:val="00070EAC"/>
    <w:rsid w:val="00071DF8"/>
    <w:rsid w:val="00073CC8"/>
    <w:rsid w:val="0007433B"/>
    <w:rsid w:val="00076A71"/>
    <w:rsid w:val="000801B9"/>
    <w:rsid w:val="00081AB4"/>
    <w:rsid w:val="00081DA0"/>
    <w:rsid w:val="00083FAF"/>
    <w:rsid w:val="00085B12"/>
    <w:rsid w:val="0008698A"/>
    <w:rsid w:val="00087DF5"/>
    <w:rsid w:val="00091FA1"/>
    <w:rsid w:val="000937C5"/>
    <w:rsid w:val="00094896"/>
    <w:rsid w:val="0009521B"/>
    <w:rsid w:val="000956A3"/>
    <w:rsid w:val="00096A15"/>
    <w:rsid w:val="00096F94"/>
    <w:rsid w:val="000A25B7"/>
    <w:rsid w:val="000A3279"/>
    <w:rsid w:val="000A3D42"/>
    <w:rsid w:val="000A4BF1"/>
    <w:rsid w:val="000A58FB"/>
    <w:rsid w:val="000A6407"/>
    <w:rsid w:val="000A6657"/>
    <w:rsid w:val="000A70D6"/>
    <w:rsid w:val="000B0FD9"/>
    <w:rsid w:val="000B2508"/>
    <w:rsid w:val="000B3640"/>
    <w:rsid w:val="000C0133"/>
    <w:rsid w:val="000C07AC"/>
    <w:rsid w:val="000C26EE"/>
    <w:rsid w:val="000C526F"/>
    <w:rsid w:val="000C66B5"/>
    <w:rsid w:val="000C7874"/>
    <w:rsid w:val="000D0178"/>
    <w:rsid w:val="000D0646"/>
    <w:rsid w:val="000D188C"/>
    <w:rsid w:val="000D1A0D"/>
    <w:rsid w:val="000D1AD5"/>
    <w:rsid w:val="000D2285"/>
    <w:rsid w:val="000D2D1B"/>
    <w:rsid w:val="000D4157"/>
    <w:rsid w:val="000D67B5"/>
    <w:rsid w:val="000D6BCD"/>
    <w:rsid w:val="000E0833"/>
    <w:rsid w:val="000E0B25"/>
    <w:rsid w:val="000E5EEA"/>
    <w:rsid w:val="000E6669"/>
    <w:rsid w:val="000E6E7C"/>
    <w:rsid w:val="000F03A3"/>
    <w:rsid w:val="000F0824"/>
    <w:rsid w:val="000F118C"/>
    <w:rsid w:val="000F1A7A"/>
    <w:rsid w:val="000F31F2"/>
    <w:rsid w:val="000F6337"/>
    <w:rsid w:val="000F67C4"/>
    <w:rsid w:val="000F7524"/>
    <w:rsid w:val="001001E5"/>
    <w:rsid w:val="00101BA5"/>
    <w:rsid w:val="00102005"/>
    <w:rsid w:val="001051B2"/>
    <w:rsid w:val="00107108"/>
    <w:rsid w:val="00107C2E"/>
    <w:rsid w:val="0011098E"/>
    <w:rsid w:val="00112DF3"/>
    <w:rsid w:val="00113993"/>
    <w:rsid w:val="00113AA1"/>
    <w:rsid w:val="001144B2"/>
    <w:rsid w:val="00115917"/>
    <w:rsid w:val="00116622"/>
    <w:rsid w:val="00117CDA"/>
    <w:rsid w:val="00121258"/>
    <w:rsid w:val="00122D4F"/>
    <w:rsid w:val="00125897"/>
    <w:rsid w:val="00126679"/>
    <w:rsid w:val="00127F48"/>
    <w:rsid w:val="00130AA7"/>
    <w:rsid w:val="00135BB8"/>
    <w:rsid w:val="00137256"/>
    <w:rsid w:val="001413C3"/>
    <w:rsid w:val="00142146"/>
    <w:rsid w:val="0014226F"/>
    <w:rsid w:val="00143751"/>
    <w:rsid w:val="00144F56"/>
    <w:rsid w:val="001468BB"/>
    <w:rsid w:val="001520A1"/>
    <w:rsid w:val="00153B36"/>
    <w:rsid w:val="001554BB"/>
    <w:rsid w:val="00155F11"/>
    <w:rsid w:val="001563D2"/>
    <w:rsid w:val="001602FF"/>
    <w:rsid w:val="0016138C"/>
    <w:rsid w:val="0016424C"/>
    <w:rsid w:val="00165E32"/>
    <w:rsid w:val="00165FC7"/>
    <w:rsid w:val="001703D5"/>
    <w:rsid w:val="001704B5"/>
    <w:rsid w:val="00171397"/>
    <w:rsid w:val="00171DA0"/>
    <w:rsid w:val="001731B3"/>
    <w:rsid w:val="00173705"/>
    <w:rsid w:val="00173787"/>
    <w:rsid w:val="0017510E"/>
    <w:rsid w:val="00176C3B"/>
    <w:rsid w:val="00177198"/>
    <w:rsid w:val="0018334A"/>
    <w:rsid w:val="0018345A"/>
    <w:rsid w:val="0018446C"/>
    <w:rsid w:val="00191924"/>
    <w:rsid w:val="001924CC"/>
    <w:rsid w:val="0019274A"/>
    <w:rsid w:val="0019292C"/>
    <w:rsid w:val="0019474E"/>
    <w:rsid w:val="00195323"/>
    <w:rsid w:val="001953E2"/>
    <w:rsid w:val="00196B3B"/>
    <w:rsid w:val="0019753C"/>
    <w:rsid w:val="001A05B3"/>
    <w:rsid w:val="001A2615"/>
    <w:rsid w:val="001A26A3"/>
    <w:rsid w:val="001A3CB5"/>
    <w:rsid w:val="001A416C"/>
    <w:rsid w:val="001A5E42"/>
    <w:rsid w:val="001B031F"/>
    <w:rsid w:val="001B43ED"/>
    <w:rsid w:val="001B449D"/>
    <w:rsid w:val="001B573A"/>
    <w:rsid w:val="001B5763"/>
    <w:rsid w:val="001C16B2"/>
    <w:rsid w:val="001C16BC"/>
    <w:rsid w:val="001C1A4D"/>
    <w:rsid w:val="001C2122"/>
    <w:rsid w:val="001C222A"/>
    <w:rsid w:val="001C3134"/>
    <w:rsid w:val="001C38C7"/>
    <w:rsid w:val="001C4E57"/>
    <w:rsid w:val="001D10AE"/>
    <w:rsid w:val="001D12D6"/>
    <w:rsid w:val="001D4A92"/>
    <w:rsid w:val="001D54F8"/>
    <w:rsid w:val="001D5F2B"/>
    <w:rsid w:val="001D7F28"/>
    <w:rsid w:val="001E1906"/>
    <w:rsid w:val="001E4141"/>
    <w:rsid w:val="001E4791"/>
    <w:rsid w:val="001E49F1"/>
    <w:rsid w:val="001E6BB1"/>
    <w:rsid w:val="001E6F6E"/>
    <w:rsid w:val="001F220C"/>
    <w:rsid w:val="001F290B"/>
    <w:rsid w:val="001F5F48"/>
    <w:rsid w:val="001F7AA3"/>
    <w:rsid w:val="00202076"/>
    <w:rsid w:val="00203FBB"/>
    <w:rsid w:val="00204E3F"/>
    <w:rsid w:val="00204F9D"/>
    <w:rsid w:val="002050CE"/>
    <w:rsid w:val="00206388"/>
    <w:rsid w:val="00206502"/>
    <w:rsid w:val="00212A14"/>
    <w:rsid w:val="00213673"/>
    <w:rsid w:val="00213B7F"/>
    <w:rsid w:val="0021427E"/>
    <w:rsid w:val="00214B40"/>
    <w:rsid w:val="00215A72"/>
    <w:rsid w:val="002164A5"/>
    <w:rsid w:val="0022185E"/>
    <w:rsid w:val="00221DB3"/>
    <w:rsid w:val="002222DB"/>
    <w:rsid w:val="00222B65"/>
    <w:rsid w:val="0022341B"/>
    <w:rsid w:val="002238B0"/>
    <w:rsid w:val="002248D9"/>
    <w:rsid w:val="00225ED2"/>
    <w:rsid w:val="00226163"/>
    <w:rsid w:val="00226D15"/>
    <w:rsid w:val="00227797"/>
    <w:rsid w:val="00230233"/>
    <w:rsid w:val="002302CF"/>
    <w:rsid w:val="002361B1"/>
    <w:rsid w:val="002365B6"/>
    <w:rsid w:val="00236D10"/>
    <w:rsid w:val="00240BCD"/>
    <w:rsid w:val="002411BD"/>
    <w:rsid w:val="00241CCD"/>
    <w:rsid w:val="00243205"/>
    <w:rsid w:val="002450FC"/>
    <w:rsid w:val="0024511A"/>
    <w:rsid w:val="00250AAB"/>
    <w:rsid w:val="00250D74"/>
    <w:rsid w:val="00250F42"/>
    <w:rsid w:val="00251058"/>
    <w:rsid w:val="00251EB7"/>
    <w:rsid w:val="00252597"/>
    <w:rsid w:val="002529AE"/>
    <w:rsid w:val="00252A29"/>
    <w:rsid w:val="0025387F"/>
    <w:rsid w:val="00253D5A"/>
    <w:rsid w:val="00253FFD"/>
    <w:rsid w:val="002556F7"/>
    <w:rsid w:val="00255B60"/>
    <w:rsid w:val="002571FE"/>
    <w:rsid w:val="002575C0"/>
    <w:rsid w:val="00261AAE"/>
    <w:rsid w:val="00262542"/>
    <w:rsid w:val="00263611"/>
    <w:rsid w:val="00263CC7"/>
    <w:rsid w:val="002730A0"/>
    <w:rsid w:val="00273D0A"/>
    <w:rsid w:val="00273DD9"/>
    <w:rsid w:val="00274307"/>
    <w:rsid w:val="002753FB"/>
    <w:rsid w:val="00275573"/>
    <w:rsid w:val="002779C0"/>
    <w:rsid w:val="00277C90"/>
    <w:rsid w:val="00280BD7"/>
    <w:rsid w:val="00280F6E"/>
    <w:rsid w:val="00281220"/>
    <w:rsid w:val="002830BC"/>
    <w:rsid w:val="00283C6C"/>
    <w:rsid w:val="002904BD"/>
    <w:rsid w:val="0029124E"/>
    <w:rsid w:val="00292776"/>
    <w:rsid w:val="00293645"/>
    <w:rsid w:val="002938C5"/>
    <w:rsid w:val="002979A0"/>
    <w:rsid w:val="002A02A8"/>
    <w:rsid w:val="002A0FA2"/>
    <w:rsid w:val="002A109A"/>
    <w:rsid w:val="002A14AD"/>
    <w:rsid w:val="002B1D7E"/>
    <w:rsid w:val="002B29F4"/>
    <w:rsid w:val="002B2F6E"/>
    <w:rsid w:val="002B6B09"/>
    <w:rsid w:val="002B6CB6"/>
    <w:rsid w:val="002B77D5"/>
    <w:rsid w:val="002C0F33"/>
    <w:rsid w:val="002C127C"/>
    <w:rsid w:val="002C3782"/>
    <w:rsid w:val="002C47FD"/>
    <w:rsid w:val="002C555B"/>
    <w:rsid w:val="002C61AC"/>
    <w:rsid w:val="002D0334"/>
    <w:rsid w:val="002D2196"/>
    <w:rsid w:val="002D27D3"/>
    <w:rsid w:val="002D2BEB"/>
    <w:rsid w:val="002D3F10"/>
    <w:rsid w:val="002D593E"/>
    <w:rsid w:val="002D5A7C"/>
    <w:rsid w:val="002E00C3"/>
    <w:rsid w:val="002E0296"/>
    <w:rsid w:val="002E067F"/>
    <w:rsid w:val="002E1DB0"/>
    <w:rsid w:val="002E2951"/>
    <w:rsid w:val="002E6762"/>
    <w:rsid w:val="002F0460"/>
    <w:rsid w:val="002F12AD"/>
    <w:rsid w:val="002F1475"/>
    <w:rsid w:val="002F19EC"/>
    <w:rsid w:val="002F33ED"/>
    <w:rsid w:val="002F4791"/>
    <w:rsid w:val="002F62B6"/>
    <w:rsid w:val="003009CF"/>
    <w:rsid w:val="003015A1"/>
    <w:rsid w:val="00304620"/>
    <w:rsid w:val="00306202"/>
    <w:rsid w:val="00310A9A"/>
    <w:rsid w:val="0031112F"/>
    <w:rsid w:val="00311A60"/>
    <w:rsid w:val="003125AC"/>
    <w:rsid w:val="003129A9"/>
    <w:rsid w:val="00314A75"/>
    <w:rsid w:val="00316DD4"/>
    <w:rsid w:val="00321DFC"/>
    <w:rsid w:val="00321E70"/>
    <w:rsid w:val="00322094"/>
    <w:rsid w:val="003239DE"/>
    <w:rsid w:val="003260F8"/>
    <w:rsid w:val="003266B0"/>
    <w:rsid w:val="003275E1"/>
    <w:rsid w:val="00330F8D"/>
    <w:rsid w:val="003310F0"/>
    <w:rsid w:val="003320AC"/>
    <w:rsid w:val="00334603"/>
    <w:rsid w:val="00340328"/>
    <w:rsid w:val="003420E1"/>
    <w:rsid w:val="00343128"/>
    <w:rsid w:val="00343686"/>
    <w:rsid w:val="00344770"/>
    <w:rsid w:val="00351CA1"/>
    <w:rsid w:val="00352D82"/>
    <w:rsid w:val="00354B18"/>
    <w:rsid w:val="00355081"/>
    <w:rsid w:val="0035515E"/>
    <w:rsid w:val="0035660C"/>
    <w:rsid w:val="00357672"/>
    <w:rsid w:val="00360D22"/>
    <w:rsid w:val="00361181"/>
    <w:rsid w:val="00361CB5"/>
    <w:rsid w:val="00361EBE"/>
    <w:rsid w:val="00364865"/>
    <w:rsid w:val="003676BB"/>
    <w:rsid w:val="00371AEB"/>
    <w:rsid w:val="0037243F"/>
    <w:rsid w:val="00373F11"/>
    <w:rsid w:val="0037576F"/>
    <w:rsid w:val="00376915"/>
    <w:rsid w:val="00380083"/>
    <w:rsid w:val="0038182D"/>
    <w:rsid w:val="00382174"/>
    <w:rsid w:val="00386F25"/>
    <w:rsid w:val="00387149"/>
    <w:rsid w:val="003928DE"/>
    <w:rsid w:val="0039292C"/>
    <w:rsid w:val="00396189"/>
    <w:rsid w:val="003973AC"/>
    <w:rsid w:val="003A0037"/>
    <w:rsid w:val="003A198F"/>
    <w:rsid w:val="003A5027"/>
    <w:rsid w:val="003A55E3"/>
    <w:rsid w:val="003A5B7A"/>
    <w:rsid w:val="003A724F"/>
    <w:rsid w:val="003A733F"/>
    <w:rsid w:val="003B0DF8"/>
    <w:rsid w:val="003B190A"/>
    <w:rsid w:val="003B27DD"/>
    <w:rsid w:val="003B434D"/>
    <w:rsid w:val="003B546C"/>
    <w:rsid w:val="003B7DAC"/>
    <w:rsid w:val="003C153A"/>
    <w:rsid w:val="003C357C"/>
    <w:rsid w:val="003C4D9D"/>
    <w:rsid w:val="003C52AA"/>
    <w:rsid w:val="003C5326"/>
    <w:rsid w:val="003C646A"/>
    <w:rsid w:val="003C6D1B"/>
    <w:rsid w:val="003D03CC"/>
    <w:rsid w:val="003D15D7"/>
    <w:rsid w:val="003D272E"/>
    <w:rsid w:val="003D388E"/>
    <w:rsid w:val="003D5375"/>
    <w:rsid w:val="003D5D3A"/>
    <w:rsid w:val="003D7408"/>
    <w:rsid w:val="003D7E80"/>
    <w:rsid w:val="003E0568"/>
    <w:rsid w:val="003E0F6D"/>
    <w:rsid w:val="003E1959"/>
    <w:rsid w:val="003E3162"/>
    <w:rsid w:val="003E48EB"/>
    <w:rsid w:val="003E714C"/>
    <w:rsid w:val="003F020A"/>
    <w:rsid w:val="003F0301"/>
    <w:rsid w:val="003F1019"/>
    <w:rsid w:val="003F252F"/>
    <w:rsid w:val="003F280C"/>
    <w:rsid w:val="003F2F87"/>
    <w:rsid w:val="003F358F"/>
    <w:rsid w:val="003F697E"/>
    <w:rsid w:val="0040026A"/>
    <w:rsid w:val="00400937"/>
    <w:rsid w:val="004026F7"/>
    <w:rsid w:val="00402EC2"/>
    <w:rsid w:val="0040349E"/>
    <w:rsid w:val="00404B6C"/>
    <w:rsid w:val="004052B4"/>
    <w:rsid w:val="00406DE5"/>
    <w:rsid w:val="004075E3"/>
    <w:rsid w:val="00407893"/>
    <w:rsid w:val="00410DED"/>
    <w:rsid w:val="004111F2"/>
    <w:rsid w:val="00411421"/>
    <w:rsid w:val="00411AB7"/>
    <w:rsid w:val="00412420"/>
    <w:rsid w:val="004130B0"/>
    <w:rsid w:val="0041519A"/>
    <w:rsid w:val="0041735D"/>
    <w:rsid w:val="00417941"/>
    <w:rsid w:val="004202D3"/>
    <w:rsid w:val="00420DCC"/>
    <w:rsid w:val="00422057"/>
    <w:rsid w:val="00423B50"/>
    <w:rsid w:val="00424270"/>
    <w:rsid w:val="00424D0E"/>
    <w:rsid w:val="00424EA6"/>
    <w:rsid w:val="0042618D"/>
    <w:rsid w:val="00426911"/>
    <w:rsid w:val="00427A50"/>
    <w:rsid w:val="00430257"/>
    <w:rsid w:val="00430F42"/>
    <w:rsid w:val="00431CF6"/>
    <w:rsid w:val="00431D25"/>
    <w:rsid w:val="00432F8B"/>
    <w:rsid w:val="00433618"/>
    <w:rsid w:val="00433DFB"/>
    <w:rsid w:val="004341BF"/>
    <w:rsid w:val="00440DCC"/>
    <w:rsid w:val="004415E5"/>
    <w:rsid w:val="004439C9"/>
    <w:rsid w:val="004439E1"/>
    <w:rsid w:val="004453F0"/>
    <w:rsid w:val="00451262"/>
    <w:rsid w:val="00452421"/>
    <w:rsid w:val="0045329E"/>
    <w:rsid w:val="004541BA"/>
    <w:rsid w:val="004541C9"/>
    <w:rsid w:val="00454333"/>
    <w:rsid w:val="00460950"/>
    <w:rsid w:val="00461DDE"/>
    <w:rsid w:val="004620E3"/>
    <w:rsid w:val="00464D48"/>
    <w:rsid w:val="004653DD"/>
    <w:rsid w:val="0046545E"/>
    <w:rsid w:val="004661DE"/>
    <w:rsid w:val="00466B84"/>
    <w:rsid w:val="00471585"/>
    <w:rsid w:val="0047314D"/>
    <w:rsid w:val="00473296"/>
    <w:rsid w:val="00473BF4"/>
    <w:rsid w:val="00473DB1"/>
    <w:rsid w:val="00474623"/>
    <w:rsid w:val="0047677C"/>
    <w:rsid w:val="00477E2F"/>
    <w:rsid w:val="004801D6"/>
    <w:rsid w:val="0048059C"/>
    <w:rsid w:val="00480D24"/>
    <w:rsid w:val="00481007"/>
    <w:rsid w:val="00481B70"/>
    <w:rsid w:val="00483F56"/>
    <w:rsid w:val="004845A5"/>
    <w:rsid w:val="00485018"/>
    <w:rsid w:val="00486046"/>
    <w:rsid w:val="0048703B"/>
    <w:rsid w:val="00487A04"/>
    <w:rsid w:val="004927D8"/>
    <w:rsid w:val="00492E05"/>
    <w:rsid w:val="00493C77"/>
    <w:rsid w:val="00493E4F"/>
    <w:rsid w:val="00494321"/>
    <w:rsid w:val="0049464E"/>
    <w:rsid w:val="00495DCF"/>
    <w:rsid w:val="00495DFC"/>
    <w:rsid w:val="004A01C0"/>
    <w:rsid w:val="004A392C"/>
    <w:rsid w:val="004A42C0"/>
    <w:rsid w:val="004B1704"/>
    <w:rsid w:val="004B3BFD"/>
    <w:rsid w:val="004B5796"/>
    <w:rsid w:val="004C005A"/>
    <w:rsid w:val="004C0A80"/>
    <w:rsid w:val="004C23A3"/>
    <w:rsid w:val="004C2B5F"/>
    <w:rsid w:val="004C527A"/>
    <w:rsid w:val="004C58B1"/>
    <w:rsid w:val="004C5B18"/>
    <w:rsid w:val="004C6CAF"/>
    <w:rsid w:val="004C7295"/>
    <w:rsid w:val="004C72D2"/>
    <w:rsid w:val="004D1C8C"/>
    <w:rsid w:val="004D2680"/>
    <w:rsid w:val="004D4107"/>
    <w:rsid w:val="004D4410"/>
    <w:rsid w:val="004D448B"/>
    <w:rsid w:val="004D4560"/>
    <w:rsid w:val="004D5BA4"/>
    <w:rsid w:val="004E17A7"/>
    <w:rsid w:val="004E256F"/>
    <w:rsid w:val="004E3D49"/>
    <w:rsid w:val="004E4C5A"/>
    <w:rsid w:val="004E56CA"/>
    <w:rsid w:val="004F150D"/>
    <w:rsid w:val="004F2332"/>
    <w:rsid w:val="004F409E"/>
    <w:rsid w:val="004F48A6"/>
    <w:rsid w:val="004F670F"/>
    <w:rsid w:val="004F6A66"/>
    <w:rsid w:val="004F6AD7"/>
    <w:rsid w:val="004F6CE2"/>
    <w:rsid w:val="004F6DC9"/>
    <w:rsid w:val="004F7A07"/>
    <w:rsid w:val="00500FBD"/>
    <w:rsid w:val="00501A11"/>
    <w:rsid w:val="00501F68"/>
    <w:rsid w:val="00502046"/>
    <w:rsid w:val="00502812"/>
    <w:rsid w:val="00502F46"/>
    <w:rsid w:val="005102F5"/>
    <w:rsid w:val="0051154D"/>
    <w:rsid w:val="00511FC7"/>
    <w:rsid w:val="00512BE2"/>
    <w:rsid w:val="00512F38"/>
    <w:rsid w:val="00513E94"/>
    <w:rsid w:val="00513FDA"/>
    <w:rsid w:val="00514703"/>
    <w:rsid w:val="00515216"/>
    <w:rsid w:val="0051541F"/>
    <w:rsid w:val="00515897"/>
    <w:rsid w:val="00520D60"/>
    <w:rsid w:val="00522464"/>
    <w:rsid w:val="005240CB"/>
    <w:rsid w:val="00524D72"/>
    <w:rsid w:val="00525139"/>
    <w:rsid w:val="00525E52"/>
    <w:rsid w:val="00527F4A"/>
    <w:rsid w:val="00530038"/>
    <w:rsid w:val="00530CF1"/>
    <w:rsid w:val="00535F60"/>
    <w:rsid w:val="005368C3"/>
    <w:rsid w:val="00536B65"/>
    <w:rsid w:val="00537083"/>
    <w:rsid w:val="00537A0B"/>
    <w:rsid w:val="00540483"/>
    <w:rsid w:val="00541F75"/>
    <w:rsid w:val="00542462"/>
    <w:rsid w:val="00543106"/>
    <w:rsid w:val="0054342B"/>
    <w:rsid w:val="00543FCF"/>
    <w:rsid w:val="00546111"/>
    <w:rsid w:val="005471C2"/>
    <w:rsid w:val="005473E3"/>
    <w:rsid w:val="00550C94"/>
    <w:rsid w:val="005510F9"/>
    <w:rsid w:val="00551591"/>
    <w:rsid w:val="00552820"/>
    <w:rsid w:val="00553206"/>
    <w:rsid w:val="00553615"/>
    <w:rsid w:val="00553C72"/>
    <w:rsid w:val="00555D60"/>
    <w:rsid w:val="00556610"/>
    <w:rsid w:val="005620A2"/>
    <w:rsid w:val="00562CAA"/>
    <w:rsid w:val="00563A4B"/>
    <w:rsid w:val="00567B74"/>
    <w:rsid w:val="0057039F"/>
    <w:rsid w:val="00571E7D"/>
    <w:rsid w:val="005722CD"/>
    <w:rsid w:val="00572FE4"/>
    <w:rsid w:val="00573C0C"/>
    <w:rsid w:val="00574530"/>
    <w:rsid w:val="00574C55"/>
    <w:rsid w:val="005754E2"/>
    <w:rsid w:val="00577160"/>
    <w:rsid w:val="0057787D"/>
    <w:rsid w:val="00580555"/>
    <w:rsid w:val="005809C0"/>
    <w:rsid w:val="00580B1B"/>
    <w:rsid w:val="005815FA"/>
    <w:rsid w:val="0058483B"/>
    <w:rsid w:val="00585F26"/>
    <w:rsid w:val="00586468"/>
    <w:rsid w:val="0059076B"/>
    <w:rsid w:val="00591534"/>
    <w:rsid w:val="005916A3"/>
    <w:rsid w:val="00592461"/>
    <w:rsid w:val="005934B3"/>
    <w:rsid w:val="00593F36"/>
    <w:rsid w:val="00594EAB"/>
    <w:rsid w:val="00596BC6"/>
    <w:rsid w:val="0059718B"/>
    <w:rsid w:val="005A02D2"/>
    <w:rsid w:val="005A0F2C"/>
    <w:rsid w:val="005A2A1B"/>
    <w:rsid w:val="005A3DB0"/>
    <w:rsid w:val="005A3E0E"/>
    <w:rsid w:val="005A5193"/>
    <w:rsid w:val="005A6B28"/>
    <w:rsid w:val="005A70BE"/>
    <w:rsid w:val="005B021E"/>
    <w:rsid w:val="005B03D1"/>
    <w:rsid w:val="005B0D8D"/>
    <w:rsid w:val="005B35BE"/>
    <w:rsid w:val="005B3613"/>
    <w:rsid w:val="005B4478"/>
    <w:rsid w:val="005B4A90"/>
    <w:rsid w:val="005B4E32"/>
    <w:rsid w:val="005B58C0"/>
    <w:rsid w:val="005B629A"/>
    <w:rsid w:val="005B7121"/>
    <w:rsid w:val="005B7EF2"/>
    <w:rsid w:val="005C01F3"/>
    <w:rsid w:val="005C1A2F"/>
    <w:rsid w:val="005C1BD1"/>
    <w:rsid w:val="005C2CE5"/>
    <w:rsid w:val="005C4BA5"/>
    <w:rsid w:val="005C7327"/>
    <w:rsid w:val="005D00EC"/>
    <w:rsid w:val="005D0F82"/>
    <w:rsid w:val="005D17C3"/>
    <w:rsid w:val="005D35A3"/>
    <w:rsid w:val="005D4A37"/>
    <w:rsid w:val="005D4B31"/>
    <w:rsid w:val="005D63FC"/>
    <w:rsid w:val="005D7E53"/>
    <w:rsid w:val="005D7F24"/>
    <w:rsid w:val="005E066E"/>
    <w:rsid w:val="005E0BE5"/>
    <w:rsid w:val="005E4129"/>
    <w:rsid w:val="005E6A4A"/>
    <w:rsid w:val="005E6D05"/>
    <w:rsid w:val="005F1BDE"/>
    <w:rsid w:val="005F29A1"/>
    <w:rsid w:val="005F335A"/>
    <w:rsid w:val="005F4735"/>
    <w:rsid w:val="005F6D43"/>
    <w:rsid w:val="005F73FC"/>
    <w:rsid w:val="005F7E8E"/>
    <w:rsid w:val="00600244"/>
    <w:rsid w:val="00601563"/>
    <w:rsid w:val="00603BAB"/>
    <w:rsid w:val="00605B83"/>
    <w:rsid w:val="006065B5"/>
    <w:rsid w:val="0060675C"/>
    <w:rsid w:val="006078E6"/>
    <w:rsid w:val="00610211"/>
    <w:rsid w:val="0061061D"/>
    <w:rsid w:val="00610D97"/>
    <w:rsid w:val="00611210"/>
    <w:rsid w:val="0061147F"/>
    <w:rsid w:val="00613BB5"/>
    <w:rsid w:val="006149EB"/>
    <w:rsid w:val="00615066"/>
    <w:rsid w:val="00615454"/>
    <w:rsid w:val="00615F75"/>
    <w:rsid w:val="006168F5"/>
    <w:rsid w:val="00616ABA"/>
    <w:rsid w:val="0061735C"/>
    <w:rsid w:val="006174A6"/>
    <w:rsid w:val="00617FE5"/>
    <w:rsid w:val="006230C7"/>
    <w:rsid w:val="00624274"/>
    <w:rsid w:val="00624625"/>
    <w:rsid w:val="00624678"/>
    <w:rsid w:val="0062742E"/>
    <w:rsid w:val="006304AF"/>
    <w:rsid w:val="0063310A"/>
    <w:rsid w:val="006339F7"/>
    <w:rsid w:val="006354B0"/>
    <w:rsid w:val="006363AE"/>
    <w:rsid w:val="00637F48"/>
    <w:rsid w:val="006405CB"/>
    <w:rsid w:val="00640D4D"/>
    <w:rsid w:val="00641207"/>
    <w:rsid w:val="00642447"/>
    <w:rsid w:val="0064334F"/>
    <w:rsid w:val="006439F1"/>
    <w:rsid w:val="006445F1"/>
    <w:rsid w:val="00647BB3"/>
    <w:rsid w:val="00647FD1"/>
    <w:rsid w:val="00650CF1"/>
    <w:rsid w:val="00651B23"/>
    <w:rsid w:val="00652995"/>
    <w:rsid w:val="00654007"/>
    <w:rsid w:val="00654E40"/>
    <w:rsid w:val="00655200"/>
    <w:rsid w:val="006559B0"/>
    <w:rsid w:val="00656691"/>
    <w:rsid w:val="00656DC1"/>
    <w:rsid w:val="00656E43"/>
    <w:rsid w:val="006572C5"/>
    <w:rsid w:val="00657882"/>
    <w:rsid w:val="00660442"/>
    <w:rsid w:val="00660BDF"/>
    <w:rsid w:val="00660D6B"/>
    <w:rsid w:val="0066135D"/>
    <w:rsid w:val="006627B9"/>
    <w:rsid w:val="00664009"/>
    <w:rsid w:val="00665B21"/>
    <w:rsid w:val="00666698"/>
    <w:rsid w:val="0066684A"/>
    <w:rsid w:val="006672FD"/>
    <w:rsid w:val="00667521"/>
    <w:rsid w:val="00670B9D"/>
    <w:rsid w:val="006712AA"/>
    <w:rsid w:val="00672989"/>
    <w:rsid w:val="006749BF"/>
    <w:rsid w:val="006773E3"/>
    <w:rsid w:val="006776C9"/>
    <w:rsid w:val="00681930"/>
    <w:rsid w:val="00681FB0"/>
    <w:rsid w:val="00683C6A"/>
    <w:rsid w:val="00684519"/>
    <w:rsid w:val="006853A1"/>
    <w:rsid w:val="006855AB"/>
    <w:rsid w:val="00693728"/>
    <w:rsid w:val="00693CCA"/>
    <w:rsid w:val="00696538"/>
    <w:rsid w:val="00696E9F"/>
    <w:rsid w:val="006A10A9"/>
    <w:rsid w:val="006A21DE"/>
    <w:rsid w:val="006A238B"/>
    <w:rsid w:val="006A2CC5"/>
    <w:rsid w:val="006A3104"/>
    <w:rsid w:val="006A391F"/>
    <w:rsid w:val="006A5ED3"/>
    <w:rsid w:val="006A6B0C"/>
    <w:rsid w:val="006A6B0E"/>
    <w:rsid w:val="006B0153"/>
    <w:rsid w:val="006B143B"/>
    <w:rsid w:val="006B218A"/>
    <w:rsid w:val="006B2242"/>
    <w:rsid w:val="006B4412"/>
    <w:rsid w:val="006B4792"/>
    <w:rsid w:val="006B57F7"/>
    <w:rsid w:val="006B5D35"/>
    <w:rsid w:val="006B715E"/>
    <w:rsid w:val="006B79B7"/>
    <w:rsid w:val="006B7E71"/>
    <w:rsid w:val="006C2B99"/>
    <w:rsid w:val="006C3A51"/>
    <w:rsid w:val="006C3E70"/>
    <w:rsid w:val="006C3EDC"/>
    <w:rsid w:val="006D01C7"/>
    <w:rsid w:val="006D1AF1"/>
    <w:rsid w:val="006D2275"/>
    <w:rsid w:val="006D22E4"/>
    <w:rsid w:val="006D49C2"/>
    <w:rsid w:val="006D5487"/>
    <w:rsid w:val="006D55D3"/>
    <w:rsid w:val="006E04F2"/>
    <w:rsid w:val="006E1CC6"/>
    <w:rsid w:val="006E2E73"/>
    <w:rsid w:val="006E3290"/>
    <w:rsid w:val="006E4467"/>
    <w:rsid w:val="006E54DB"/>
    <w:rsid w:val="006E5540"/>
    <w:rsid w:val="006E66C8"/>
    <w:rsid w:val="006E6764"/>
    <w:rsid w:val="006E6AB2"/>
    <w:rsid w:val="006F0D81"/>
    <w:rsid w:val="006F14B5"/>
    <w:rsid w:val="006F1997"/>
    <w:rsid w:val="006F24FA"/>
    <w:rsid w:val="006F381B"/>
    <w:rsid w:val="006F38CF"/>
    <w:rsid w:val="006F3910"/>
    <w:rsid w:val="006F3AF2"/>
    <w:rsid w:val="006F48DF"/>
    <w:rsid w:val="006F6104"/>
    <w:rsid w:val="006F75D9"/>
    <w:rsid w:val="006F7694"/>
    <w:rsid w:val="007002E8"/>
    <w:rsid w:val="00700332"/>
    <w:rsid w:val="007009BB"/>
    <w:rsid w:val="00701ACF"/>
    <w:rsid w:val="007028C2"/>
    <w:rsid w:val="007057F4"/>
    <w:rsid w:val="00705D87"/>
    <w:rsid w:val="00706DC1"/>
    <w:rsid w:val="007132D3"/>
    <w:rsid w:val="00714DC2"/>
    <w:rsid w:val="007169BB"/>
    <w:rsid w:val="0071770B"/>
    <w:rsid w:val="00717E0E"/>
    <w:rsid w:val="00722248"/>
    <w:rsid w:val="00722C3A"/>
    <w:rsid w:val="00722F92"/>
    <w:rsid w:val="00725A71"/>
    <w:rsid w:val="00725AEA"/>
    <w:rsid w:val="00725B66"/>
    <w:rsid w:val="00730FDC"/>
    <w:rsid w:val="00732C4B"/>
    <w:rsid w:val="00732EF6"/>
    <w:rsid w:val="00733EA6"/>
    <w:rsid w:val="0074074B"/>
    <w:rsid w:val="00743CB8"/>
    <w:rsid w:val="0074400C"/>
    <w:rsid w:val="007448EB"/>
    <w:rsid w:val="00747C51"/>
    <w:rsid w:val="00750155"/>
    <w:rsid w:val="0075140B"/>
    <w:rsid w:val="007528E1"/>
    <w:rsid w:val="00752BB8"/>
    <w:rsid w:val="007532E8"/>
    <w:rsid w:val="00755337"/>
    <w:rsid w:val="00756244"/>
    <w:rsid w:val="00757C18"/>
    <w:rsid w:val="007603DB"/>
    <w:rsid w:val="00763974"/>
    <w:rsid w:val="00764377"/>
    <w:rsid w:val="00764E94"/>
    <w:rsid w:val="0076623D"/>
    <w:rsid w:val="00767A49"/>
    <w:rsid w:val="00767F0A"/>
    <w:rsid w:val="0077001B"/>
    <w:rsid w:val="007700BE"/>
    <w:rsid w:val="00771FA6"/>
    <w:rsid w:val="00773602"/>
    <w:rsid w:val="00775BE8"/>
    <w:rsid w:val="007765CE"/>
    <w:rsid w:val="00780170"/>
    <w:rsid w:val="00781979"/>
    <w:rsid w:val="00781E6C"/>
    <w:rsid w:val="00782535"/>
    <w:rsid w:val="00786519"/>
    <w:rsid w:val="00787370"/>
    <w:rsid w:val="00790DC6"/>
    <w:rsid w:val="00791C2F"/>
    <w:rsid w:val="00791F8E"/>
    <w:rsid w:val="007934FA"/>
    <w:rsid w:val="007939D3"/>
    <w:rsid w:val="0079432B"/>
    <w:rsid w:val="007944D5"/>
    <w:rsid w:val="007968E9"/>
    <w:rsid w:val="00797235"/>
    <w:rsid w:val="007972D0"/>
    <w:rsid w:val="007A0BCF"/>
    <w:rsid w:val="007A228B"/>
    <w:rsid w:val="007A3CD9"/>
    <w:rsid w:val="007A5C0F"/>
    <w:rsid w:val="007A6810"/>
    <w:rsid w:val="007A6C31"/>
    <w:rsid w:val="007A736B"/>
    <w:rsid w:val="007A7F62"/>
    <w:rsid w:val="007B0BA9"/>
    <w:rsid w:val="007B0E7F"/>
    <w:rsid w:val="007B1D28"/>
    <w:rsid w:val="007B216E"/>
    <w:rsid w:val="007B26E6"/>
    <w:rsid w:val="007B3857"/>
    <w:rsid w:val="007B3BE6"/>
    <w:rsid w:val="007B4EED"/>
    <w:rsid w:val="007C18A7"/>
    <w:rsid w:val="007C3B2D"/>
    <w:rsid w:val="007C3D59"/>
    <w:rsid w:val="007C4827"/>
    <w:rsid w:val="007C55CE"/>
    <w:rsid w:val="007C6EC0"/>
    <w:rsid w:val="007C6EDC"/>
    <w:rsid w:val="007C715D"/>
    <w:rsid w:val="007D0E73"/>
    <w:rsid w:val="007D2979"/>
    <w:rsid w:val="007D2A46"/>
    <w:rsid w:val="007D2ABE"/>
    <w:rsid w:val="007D3304"/>
    <w:rsid w:val="007D5A59"/>
    <w:rsid w:val="007E06AD"/>
    <w:rsid w:val="007E2757"/>
    <w:rsid w:val="007E2BCB"/>
    <w:rsid w:val="007E37A3"/>
    <w:rsid w:val="007E4428"/>
    <w:rsid w:val="007E5B34"/>
    <w:rsid w:val="007E6A47"/>
    <w:rsid w:val="007E6B90"/>
    <w:rsid w:val="007E6FCE"/>
    <w:rsid w:val="007F065B"/>
    <w:rsid w:val="007F1F3C"/>
    <w:rsid w:val="007F27C8"/>
    <w:rsid w:val="007F2BF5"/>
    <w:rsid w:val="007F3D1E"/>
    <w:rsid w:val="007F5355"/>
    <w:rsid w:val="007F5716"/>
    <w:rsid w:val="00800212"/>
    <w:rsid w:val="008008F7"/>
    <w:rsid w:val="008023AD"/>
    <w:rsid w:val="00802C2D"/>
    <w:rsid w:val="0080517A"/>
    <w:rsid w:val="008051E6"/>
    <w:rsid w:val="00807A5A"/>
    <w:rsid w:val="00814933"/>
    <w:rsid w:val="00817CFD"/>
    <w:rsid w:val="00820D9D"/>
    <w:rsid w:val="00821738"/>
    <w:rsid w:val="00821CB9"/>
    <w:rsid w:val="0082245F"/>
    <w:rsid w:val="0082286A"/>
    <w:rsid w:val="00823C3F"/>
    <w:rsid w:val="00836AFE"/>
    <w:rsid w:val="00842AC3"/>
    <w:rsid w:val="008437D1"/>
    <w:rsid w:val="00844981"/>
    <w:rsid w:val="00844B58"/>
    <w:rsid w:val="008500CE"/>
    <w:rsid w:val="008508C0"/>
    <w:rsid w:val="008514EB"/>
    <w:rsid w:val="00851C59"/>
    <w:rsid w:val="00852C9D"/>
    <w:rsid w:val="00853516"/>
    <w:rsid w:val="008545AE"/>
    <w:rsid w:val="00854D1F"/>
    <w:rsid w:val="00855205"/>
    <w:rsid w:val="00860BDF"/>
    <w:rsid w:val="008612B1"/>
    <w:rsid w:val="008616B2"/>
    <w:rsid w:val="008616EE"/>
    <w:rsid w:val="00864852"/>
    <w:rsid w:val="00865E39"/>
    <w:rsid w:val="00865FDB"/>
    <w:rsid w:val="008665FD"/>
    <w:rsid w:val="00866C3E"/>
    <w:rsid w:val="008670BB"/>
    <w:rsid w:val="00870464"/>
    <w:rsid w:val="00870FF4"/>
    <w:rsid w:val="00872C2F"/>
    <w:rsid w:val="00873AC8"/>
    <w:rsid w:val="00874D80"/>
    <w:rsid w:val="008755D9"/>
    <w:rsid w:val="00877831"/>
    <w:rsid w:val="0088029A"/>
    <w:rsid w:val="00880D9E"/>
    <w:rsid w:val="00881483"/>
    <w:rsid w:val="00882484"/>
    <w:rsid w:val="00885CF2"/>
    <w:rsid w:val="0088605B"/>
    <w:rsid w:val="0088656D"/>
    <w:rsid w:val="008939FE"/>
    <w:rsid w:val="00896B91"/>
    <w:rsid w:val="008973A3"/>
    <w:rsid w:val="0089755E"/>
    <w:rsid w:val="008A0F4C"/>
    <w:rsid w:val="008A5A88"/>
    <w:rsid w:val="008A5ED0"/>
    <w:rsid w:val="008A6D5B"/>
    <w:rsid w:val="008B19E1"/>
    <w:rsid w:val="008B1DA7"/>
    <w:rsid w:val="008B2F94"/>
    <w:rsid w:val="008B3BF5"/>
    <w:rsid w:val="008B454F"/>
    <w:rsid w:val="008B48A7"/>
    <w:rsid w:val="008B5FF4"/>
    <w:rsid w:val="008B6D12"/>
    <w:rsid w:val="008C17DF"/>
    <w:rsid w:val="008C21BF"/>
    <w:rsid w:val="008C3413"/>
    <w:rsid w:val="008C3CF0"/>
    <w:rsid w:val="008D2553"/>
    <w:rsid w:val="008D3B2F"/>
    <w:rsid w:val="008D417D"/>
    <w:rsid w:val="008D4629"/>
    <w:rsid w:val="008D5A16"/>
    <w:rsid w:val="008D5FDE"/>
    <w:rsid w:val="008E0803"/>
    <w:rsid w:val="008E2A15"/>
    <w:rsid w:val="008E2C83"/>
    <w:rsid w:val="008E6B8F"/>
    <w:rsid w:val="008E6E12"/>
    <w:rsid w:val="008E77ED"/>
    <w:rsid w:val="008F1445"/>
    <w:rsid w:val="008F1DFA"/>
    <w:rsid w:val="008F4430"/>
    <w:rsid w:val="008F5A07"/>
    <w:rsid w:val="008F63BB"/>
    <w:rsid w:val="008F7688"/>
    <w:rsid w:val="00900035"/>
    <w:rsid w:val="00900B01"/>
    <w:rsid w:val="00901966"/>
    <w:rsid w:val="00903524"/>
    <w:rsid w:val="0090365F"/>
    <w:rsid w:val="00906976"/>
    <w:rsid w:val="009070B0"/>
    <w:rsid w:val="00907470"/>
    <w:rsid w:val="00907E23"/>
    <w:rsid w:val="00907F09"/>
    <w:rsid w:val="00911BD6"/>
    <w:rsid w:val="00912005"/>
    <w:rsid w:val="009125AE"/>
    <w:rsid w:val="00912BBF"/>
    <w:rsid w:val="00912C7E"/>
    <w:rsid w:val="00913100"/>
    <w:rsid w:val="00914736"/>
    <w:rsid w:val="00915D94"/>
    <w:rsid w:val="00916546"/>
    <w:rsid w:val="00917764"/>
    <w:rsid w:val="00922F98"/>
    <w:rsid w:val="009234C3"/>
    <w:rsid w:val="00923812"/>
    <w:rsid w:val="00925887"/>
    <w:rsid w:val="00925928"/>
    <w:rsid w:val="009264EE"/>
    <w:rsid w:val="009300ED"/>
    <w:rsid w:val="00931319"/>
    <w:rsid w:val="009319FC"/>
    <w:rsid w:val="009320C4"/>
    <w:rsid w:val="00932222"/>
    <w:rsid w:val="009323E5"/>
    <w:rsid w:val="009325CC"/>
    <w:rsid w:val="009335B3"/>
    <w:rsid w:val="009335FD"/>
    <w:rsid w:val="00933EA5"/>
    <w:rsid w:val="00934558"/>
    <w:rsid w:val="00935659"/>
    <w:rsid w:val="00936097"/>
    <w:rsid w:val="00936E64"/>
    <w:rsid w:val="00936FCE"/>
    <w:rsid w:val="00937905"/>
    <w:rsid w:val="00937947"/>
    <w:rsid w:val="009425E5"/>
    <w:rsid w:val="009427C7"/>
    <w:rsid w:val="00942F19"/>
    <w:rsid w:val="00944E43"/>
    <w:rsid w:val="009471FA"/>
    <w:rsid w:val="00950D17"/>
    <w:rsid w:val="00953B95"/>
    <w:rsid w:val="00953E86"/>
    <w:rsid w:val="00954BC2"/>
    <w:rsid w:val="00955B98"/>
    <w:rsid w:val="00956867"/>
    <w:rsid w:val="00956892"/>
    <w:rsid w:val="00961805"/>
    <w:rsid w:val="0096474F"/>
    <w:rsid w:val="009647FF"/>
    <w:rsid w:val="00965125"/>
    <w:rsid w:val="00965B5B"/>
    <w:rsid w:val="00965F8E"/>
    <w:rsid w:val="00970882"/>
    <w:rsid w:val="009711E8"/>
    <w:rsid w:val="009777DB"/>
    <w:rsid w:val="00977A0B"/>
    <w:rsid w:val="0098089D"/>
    <w:rsid w:val="00981B2E"/>
    <w:rsid w:val="00982306"/>
    <w:rsid w:val="00982B3C"/>
    <w:rsid w:val="00983CE2"/>
    <w:rsid w:val="00983F12"/>
    <w:rsid w:val="009852A2"/>
    <w:rsid w:val="00985B41"/>
    <w:rsid w:val="00985E58"/>
    <w:rsid w:val="0098709A"/>
    <w:rsid w:val="00990686"/>
    <w:rsid w:val="0099290A"/>
    <w:rsid w:val="00992BB4"/>
    <w:rsid w:val="00993768"/>
    <w:rsid w:val="0099390E"/>
    <w:rsid w:val="00994909"/>
    <w:rsid w:val="00996BD7"/>
    <w:rsid w:val="009A0310"/>
    <w:rsid w:val="009A0590"/>
    <w:rsid w:val="009A475C"/>
    <w:rsid w:val="009A4AA5"/>
    <w:rsid w:val="009A4CF2"/>
    <w:rsid w:val="009A609F"/>
    <w:rsid w:val="009B0EC7"/>
    <w:rsid w:val="009B1C8B"/>
    <w:rsid w:val="009B2639"/>
    <w:rsid w:val="009B322E"/>
    <w:rsid w:val="009B3471"/>
    <w:rsid w:val="009B59D2"/>
    <w:rsid w:val="009B5AD7"/>
    <w:rsid w:val="009B6398"/>
    <w:rsid w:val="009B63D0"/>
    <w:rsid w:val="009B6879"/>
    <w:rsid w:val="009C28E7"/>
    <w:rsid w:val="009C3F97"/>
    <w:rsid w:val="009C4873"/>
    <w:rsid w:val="009C4F28"/>
    <w:rsid w:val="009C53A1"/>
    <w:rsid w:val="009C56EF"/>
    <w:rsid w:val="009C7B36"/>
    <w:rsid w:val="009D0D40"/>
    <w:rsid w:val="009D12AC"/>
    <w:rsid w:val="009D1463"/>
    <w:rsid w:val="009D345F"/>
    <w:rsid w:val="009D4783"/>
    <w:rsid w:val="009D5165"/>
    <w:rsid w:val="009D55D2"/>
    <w:rsid w:val="009D5816"/>
    <w:rsid w:val="009D79F6"/>
    <w:rsid w:val="009E1420"/>
    <w:rsid w:val="009E1E0E"/>
    <w:rsid w:val="009E2529"/>
    <w:rsid w:val="009E314B"/>
    <w:rsid w:val="009E4268"/>
    <w:rsid w:val="009E5230"/>
    <w:rsid w:val="009E5E08"/>
    <w:rsid w:val="009E6F70"/>
    <w:rsid w:val="009E701C"/>
    <w:rsid w:val="009E75EC"/>
    <w:rsid w:val="009F08E5"/>
    <w:rsid w:val="009F2B75"/>
    <w:rsid w:val="009F3D7E"/>
    <w:rsid w:val="009F4063"/>
    <w:rsid w:val="009F41AC"/>
    <w:rsid w:val="009F5478"/>
    <w:rsid w:val="009F67D4"/>
    <w:rsid w:val="00A0070B"/>
    <w:rsid w:val="00A018DD"/>
    <w:rsid w:val="00A0257D"/>
    <w:rsid w:val="00A04591"/>
    <w:rsid w:val="00A10854"/>
    <w:rsid w:val="00A10C5C"/>
    <w:rsid w:val="00A11260"/>
    <w:rsid w:val="00A11EB6"/>
    <w:rsid w:val="00A12C39"/>
    <w:rsid w:val="00A13867"/>
    <w:rsid w:val="00A1587D"/>
    <w:rsid w:val="00A1733D"/>
    <w:rsid w:val="00A21CEE"/>
    <w:rsid w:val="00A23F35"/>
    <w:rsid w:val="00A252AE"/>
    <w:rsid w:val="00A27573"/>
    <w:rsid w:val="00A3033E"/>
    <w:rsid w:val="00A31CCC"/>
    <w:rsid w:val="00A32CF1"/>
    <w:rsid w:val="00A32E73"/>
    <w:rsid w:val="00A3321E"/>
    <w:rsid w:val="00A341C2"/>
    <w:rsid w:val="00A3786A"/>
    <w:rsid w:val="00A37873"/>
    <w:rsid w:val="00A378CA"/>
    <w:rsid w:val="00A4097A"/>
    <w:rsid w:val="00A40AA3"/>
    <w:rsid w:val="00A40F6B"/>
    <w:rsid w:val="00A41FA9"/>
    <w:rsid w:val="00A43F45"/>
    <w:rsid w:val="00A45129"/>
    <w:rsid w:val="00A45846"/>
    <w:rsid w:val="00A46205"/>
    <w:rsid w:val="00A50789"/>
    <w:rsid w:val="00A50C91"/>
    <w:rsid w:val="00A53CBD"/>
    <w:rsid w:val="00A54714"/>
    <w:rsid w:val="00A556A4"/>
    <w:rsid w:val="00A573B0"/>
    <w:rsid w:val="00A57C0E"/>
    <w:rsid w:val="00A57D41"/>
    <w:rsid w:val="00A61273"/>
    <w:rsid w:val="00A6168A"/>
    <w:rsid w:val="00A630DC"/>
    <w:rsid w:val="00A63CE8"/>
    <w:rsid w:val="00A641DA"/>
    <w:rsid w:val="00A64969"/>
    <w:rsid w:val="00A64D2B"/>
    <w:rsid w:val="00A66B66"/>
    <w:rsid w:val="00A67C96"/>
    <w:rsid w:val="00A67D41"/>
    <w:rsid w:val="00A70876"/>
    <w:rsid w:val="00A71201"/>
    <w:rsid w:val="00A726EB"/>
    <w:rsid w:val="00A7275A"/>
    <w:rsid w:val="00A752BF"/>
    <w:rsid w:val="00A76437"/>
    <w:rsid w:val="00A76DDC"/>
    <w:rsid w:val="00A8174F"/>
    <w:rsid w:val="00A8194F"/>
    <w:rsid w:val="00A81CC8"/>
    <w:rsid w:val="00A848C4"/>
    <w:rsid w:val="00A84AE4"/>
    <w:rsid w:val="00A84EA5"/>
    <w:rsid w:val="00A85B4F"/>
    <w:rsid w:val="00A85DEB"/>
    <w:rsid w:val="00A9068F"/>
    <w:rsid w:val="00A912F0"/>
    <w:rsid w:val="00A94256"/>
    <w:rsid w:val="00A953A6"/>
    <w:rsid w:val="00A9640F"/>
    <w:rsid w:val="00A96968"/>
    <w:rsid w:val="00A96A32"/>
    <w:rsid w:val="00A9709C"/>
    <w:rsid w:val="00A97F9B"/>
    <w:rsid w:val="00AA09CF"/>
    <w:rsid w:val="00AA0B58"/>
    <w:rsid w:val="00AA1A14"/>
    <w:rsid w:val="00AA4A6A"/>
    <w:rsid w:val="00AA5A27"/>
    <w:rsid w:val="00AA61EB"/>
    <w:rsid w:val="00AA6FCE"/>
    <w:rsid w:val="00AB0AC6"/>
    <w:rsid w:val="00AB31D0"/>
    <w:rsid w:val="00AB3237"/>
    <w:rsid w:val="00AB4178"/>
    <w:rsid w:val="00AB517E"/>
    <w:rsid w:val="00AB72C9"/>
    <w:rsid w:val="00AC1044"/>
    <w:rsid w:val="00AC10D7"/>
    <w:rsid w:val="00AC2D4D"/>
    <w:rsid w:val="00AC3D29"/>
    <w:rsid w:val="00AC49FC"/>
    <w:rsid w:val="00AC4E98"/>
    <w:rsid w:val="00AC5085"/>
    <w:rsid w:val="00AC6413"/>
    <w:rsid w:val="00AC7561"/>
    <w:rsid w:val="00AC76B3"/>
    <w:rsid w:val="00AC7F00"/>
    <w:rsid w:val="00AD0C5B"/>
    <w:rsid w:val="00AD19A6"/>
    <w:rsid w:val="00AD1B16"/>
    <w:rsid w:val="00AD1B58"/>
    <w:rsid w:val="00AD1F14"/>
    <w:rsid w:val="00AD2466"/>
    <w:rsid w:val="00AD5485"/>
    <w:rsid w:val="00AD6602"/>
    <w:rsid w:val="00AD6664"/>
    <w:rsid w:val="00AD76F7"/>
    <w:rsid w:val="00AD7DA6"/>
    <w:rsid w:val="00AE2953"/>
    <w:rsid w:val="00AE341E"/>
    <w:rsid w:val="00AE349D"/>
    <w:rsid w:val="00AE372F"/>
    <w:rsid w:val="00AE4A64"/>
    <w:rsid w:val="00AE4CC3"/>
    <w:rsid w:val="00AE4D0C"/>
    <w:rsid w:val="00AE64CE"/>
    <w:rsid w:val="00AE6915"/>
    <w:rsid w:val="00AE73A0"/>
    <w:rsid w:val="00AF02CD"/>
    <w:rsid w:val="00AF0C6D"/>
    <w:rsid w:val="00AF4BED"/>
    <w:rsid w:val="00AF57EE"/>
    <w:rsid w:val="00AF7A60"/>
    <w:rsid w:val="00B01FAE"/>
    <w:rsid w:val="00B024DD"/>
    <w:rsid w:val="00B075BC"/>
    <w:rsid w:val="00B07F73"/>
    <w:rsid w:val="00B100E4"/>
    <w:rsid w:val="00B10BD6"/>
    <w:rsid w:val="00B12C75"/>
    <w:rsid w:val="00B15829"/>
    <w:rsid w:val="00B159B8"/>
    <w:rsid w:val="00B175FB"/>
    <w:rsid w:val="00B221E7"/>
    <w:rsid w:val="00B22AFD"/>
    <w:rsid w:val="00B237DD"/>
    <w:rsid w:val="00B23CB1"/>
    <w:rsid w:val="00B24B8A"/>
    <w:rsid w:val="00B24FA7"/>
    <w:rsid w:val="00B25912"/>
    <w:rsid w:val="00B300F4"/>
    <w:rsid w:val="00B32107"/>
    <w:rsid w:val="00B33E32"/>
    <w:rsid w:val="00B34651"/>
    <w:rsid w:val="00B351A0"/>
    <w:rsid w:val="00B36ABE"/>
    <w:rsid w:val="00B373B0"/>
    <w:rsid w:val="00B40A2D"/>
    <w:rsid w:val="00B42767"/>
    <w:rsid w:val="00B43296"/>
    <w:rsid w:val="00B439F8"/>
    <w:rsid w:val="00B43C16"/>
    <w:rsid w:val="00B43FDA"/>
    <w:rsid w:val="00B445B1"/>
    <w:rsid w:val="00B4482F"/>
    <w:rsid w:val="00B44E3F"/>
    <w:rsid w:val="00B4683D"/>
    <w:rsid w:val="00B46ACC"/>
    <w:rsid w:val="00B509B3"/>
    <w:rsid w:val="00B51DC3"/>
    <w:rsid w:val="00B51F38"/>
    <w:rsid w:val="00B52A6F"/>
    <w:rsid w:val="00B535CD"/>
    <w:rsid w:val="00B5520A"/>
    <w:rsid w:val="00B558C9"/>
    <w:rsid w:val="00B56378"/>
    <w:rsid w:val="00B5699C"/>
    <w:rsid w:val="00B6025B"/>
    <w:rsid w:val="00B603F8"/>
    <w:rsid w:val="00B60697"/>
    <w:rsid w:val="00B6406A"/>
    <w:rsid w:val="00B654B7"/>
    <w:rsid w:val="00B65F15"/>
    <w:rsid w:val="00B67114"/>
    <w:rsid w:val="00B7171D"/>
    <w:rsid w:val="00B7173C"/>
    <w:rsid w:val="00B71FA7"/>
    <w:rsid w:val="00B730D7"/>
    <w:rsid w:val="00B7348F"/>
    <w:rsid w:val="00B7651A"/>
    <w:rsid w:val="00B76528"/>
    <w:rsid w:val="00B77DB3"/>
    <w:rsid w:val="00B80724"/>
    <w:rsid w:val="00B81C45"/>
    <w:rsid w:val="00B8544F"/>
    <w:rsid w:val="00B865C8"/>
    <w:rsid w:val="00B869F5"/>
    <w:rsid w:val="00B9231C"/>
    <w:rsid w:val="00B93C76"/>
    <w:rsid w:val="00B94AE8"/>
    <w:rsid w:val="00B97AF9"/>
    <w:rsid w:val="00B97C3A"/>
    <w:rsid w:val="00BA04A5"/>
    <w:rsid w:val="00BA0959"/>
    <w:rsid w:val="00BA2A0B"/>
    <w:rsid w:val="00BA3657"/>
    <w:rsid w:val="00BA45B3"/>
    <w:rsid w:val="00BA58D3"/>
    <w:rsid w:val="00BA5E52"/>
    <w:rsid w:val="00BA6895"/>
    <w:rsid w:val="00BB1FDA"/>
    <w:rsid w:val="00BB26E8"/>
    <w:rsid w:val="00BB28B2"/>
    <w:rsid w:val="00BB3BD0"/>
    <w:rsid w:val="00BB5608"/>
    <w:rsid w:val="00BB6DC8"/>
    <w:rsid w:val="00BC0EC0"/>
    <w:rsid w:val="00BC13CB"/>
    <w:rsid w:val="00BC40CB"/>
    <w:rsid w:val="00BC7A1A"/>
    <w:rsid w:val="00BC7FDE"/>
    <w:rsid w:val="00BD0B40"/>
    <w:rsid w:val="00BD390B"/>
    <w:rsid w:val="00BD3CA4"/>
    <w:rsid w:val="00BD46FA"/>
    <w:rsid w:val="00BD481C"/>
    <w:rsid w:val="00BD70B0"/>
    <w:rsid w:val="00BE05B5"/>
    <w:rsid w:val="00BE0EFF"/>
    <w:rsid w:val="00BE10FC"/>
    <w:rsid w:val="00BE194C"/>
    <w:rsid w:val="00BE20C5"/>
    <w:rsid w:val="00BE2994"/>
    <w:rsid w:val="00BE31B1"/>
    <w:rsid w:val="00BE34A3"/>
    <w:rsid w:val="00BE4C91"/>
    <w:rsid w:val="00BE6A7C"/>
    <w:rsid w:val="00BF1209"/>
    <w:rsid w:val="00BF27EE"/>
    <w:rsid w:val="00BF2E7C"/>
    <w:rsid w:val="00BF384F"/>
    <w:rsid w:val="00BF55E6"/>
    <w:rsid w:val="00BF6479"/>
    <w:rsid w:val="00C0062B"/>
    <w:rsid w:val="00C00705"/>
    <w:rsid w:val="00C01C49"/>
    <w:rsid w:val="00C028D2"/>
    <w:rsid w:val="00C03051"/>
    <w:rsid w:val="00C033EE"/>
    <w:rsid w:val="00C03597"/>
    <w:rsid w:val="00C04ACB"/>
    <w:rsid w:val="00C064C6"/>
    <w:rsid w:val="00C06850"/>
    <w:rsid w:val="00C0735F"/>
    <w:rsid w:val="00C07981"/>
    <w:rsid w:val="00C10FFC"/>
    <w:rsid w:val="00C110AB"/>
    <w:rsid w:val="00C11730"/>
    <w:rsid w:val="00C12255"/>
    <w:rsid w:val="00C157DE"/>
    <w:rsid w:val="00C1626C"/>
    <w:rsid w:val="00C16E9E"/>
    <w:rsid w:val="00C2009D"/>
    <w:rsid w:val="00C21270"/>
    <w:rsid w:val="00C21B92"/>
    <w:rsid w:val="00C22001"/>
    <w:rsid w:val="00C2296A"/>
    <w:rsid w:val="00C2347A"/>
    <w:rsid w:val="00C2466A"/>
    <w:rsid w:val="00C26801"/>
    <w:rsid w:val="00C26A76"/>
    <w:rsid w:val="00C26DAC"/>
    <w:rsid w:val="00C2756F"/>
    <w:rsid w:val="00C306F5"/>
    <w:rsid w:val="00C30F46"/>
    <w:rsid w:val="00C31753"/>
    <w:rsid w:val="00C32172"/>
    <w:rsid w:val="00C33207"/>
    <w:rsid w:val="00C33F62"/>
    <w:rsid w:val="00C340C5"/>
    <w:rsid w:val="00C353DF"/>
    <w:rsid w:val="00C411EE"/>
    <w:rsid w:val="00C456E6"/>
    <w:rsid w:val="00C45A80"/>
    <w:rsid w:val="00C45CFC"/>
    <w:rsid w:val="00C45F03"/>
    <w:rsid w:val="00C462B7"/>
    <w:rsid w:val="00C4689B"/>
    <w:rsid w:val="00C521B8"/>
    <w:rsid w:val="00C52F05"/>
    <w:rsid w:val="00C552A5"/>
    <w:rsid w:val="00C558F1"/>
    <w:rsid w:val="00C55A27"/>
    <w:rsid w:val="00C560F1"/>
    <w:rsid w:val="00C56211"/>
    <w:rsid w:val="00C57358"/>
    <w:rsid w:val="00C637E1"/>
    <w:rsid w:val="00C6404F"/>
    <w:rsid w:val="00C640E1"/>
    <w:rsid w:val="00C65BBE"/>
    <w:rsid w:val="00C66BE1"/>
    <w:rsid w:val="00C67895"/>
    <w:rsid w:val="00C72BA4"/>
    <w:rsid w:val="00C74A65"/>
    <w:rsid w:val="00C762BB"/>
    <w:rsid w:val="00C772A4"/>
    <w:rsid w:val="00C777A4"/>
    <w:rsid w:val="00C81500"/>
    <w:rsid w:val="00C840AA"/>
    <w:rsid w:val="00C840C8"/>
    <w:rsid w:val="00C85F6F"/>
    <w:rsid w:val="00C905B8"/>
    <w:rsid w:val="00C91DEE"/>
    <w:rsid w:val="00C935E7"/>
    <w:rsid w:val="00C937AE"/>
    <w:rsid w:val="00C93FE3"/>
    <w:rsid w:val="00C951FD"/>
    <w:rsid w:val="00C95CD0"/>
    <w:rsid w:val="00C96535"/>
    <w:rsid w:val="00C96628"/>
    <w:rsid w:val="00C97B6D"/>
    <w:rsid w:val="00CA0DFC"/>
    <w:rsid w:val="00CA236A"/>
    <w:rsid w:val="00CA26D7"/>
    <w:rsid w:val="00CA2F8C"/>
    <w:rsid w:val="00CA35DA"/>
    <w:rsid w:val="00CA4024"/>
    <w:rsid w:val="00CA4E40"/>
    <w:rsid w:val="00CB0119"/>
    <w:rsid w:val="00CB03DB"/>
    <w:rsid w:val="00CB05F8"/>
    <w:rsid w:val="00CB1B94"/>
    <w:rsid w:val="00CB33FB"/>
    <w:rsid w:val="00CB37F0"/>
    <w:rsid w:val="00CB41D0"/>
    <w:rsid w:val="00CB4680"/>
    <w:rsid w:val="00CB4C9C"/>
    <w:rsid w:val="00CB5A7B"/>
    <w:rsid w:val="00CB5F6A"/>
    <w:rsid w:val="00CB6512"/>
    <w:rsid w:val="00CB65E1"/>
    <w:rsid w:val="00CC3F63"/>
    <w:rsid w:val="00CC5FD4"/>
    <w:rsid w:val="00CC6CE1"/>
    <w:rsid w:val="00CC7E82"/>
    <w:rsid w:val="00CD1AC0"/>
    <w:rsid w:val="00CD34A4"/>
    <w:rsid w:val="00CD4DAF"/>
    <w:rsid w:val="00CD4E92"/>
    <w:rsid w:val="00CD72EB"/>
    <w:rsid w:val="00CD7631"/>
    <w:rsid w:val="00CD79EC"/>
    <w:rsid w:val="00CE024A"/>
    <w:rsid w:val="00CE0B12"/>
    <w:rsid w:val="00CE0D62"/>
    <w:rsid w:val="00CE0E99"/>
    <w:rsid w:val="00CE12F1"/>
    <w:rsid w:val="00CE1B62"/>
    <w:rsid w:val="00CE342B"/>
    <w:rsid w:val="00CE6125"/>
    <w:rsid w:val="00CE725D"/>
    <w:rsid w:val="00CF213F"/>
    <w:rsid w:val="00CF29FB"/>
    <w:rsid w:val="00CF41A7"/>
    <w:rsid w:val="00CF5F08"/>
    <w:rsid w:val="00CF6CCD"/>
    <w:rsid w:val="00CF769C"/>
    <w:rsid w:val="00CF78C6"/>
    <w:rsid w:val="00CF7A14"/>
    <w:rsid w:val="00D02829"/>
    <w:rsid w:val="00D057BD"/>
    <w:rsid w:val="00D05971"/>
    <w:rsid w:val="00D05A38"/>
    <w:rsid w:val="00D070AB"/>
    <w:rsid w:val="00D07E35"/>
    <w:rsid w:val="00D07E4E"/>
    <w:rsid w:val="00D10F6A"/>
    <w:rsid w:val="00D12359"/>
    <w:rsid w:val="00D12D33"/>
    <w:rsid w:val="00D135F4"/>
    <w:rsid w:val="00D1457A"/>
    <w:rsid w:val="00D1615C"/>
    <w:rsid w:val="00D16E24"/>
    <w:rsid w:val="00D17801"/>
    <w:rsid w:val="00D206CE"/>
    <w:rsid w:val="00D267DC"/>
    <w:rsid w:val="00D268F4"/>
    <w:rsid w:val="00D26D40"/>
    <w:rsid w:val="00D27097"/>
    <w:rsid w:val="00D3129E"/>
    <w:rsid w:val="00D3167F"/>
    <w:rsid w:val="00D3283A"/>
    <w:rsid w:val="00D3320A"/>
    <w:rsid w:val="00D3473A"/>
    <w:rsid w:val="00D35DE7"/>
    <w:rsid w:val="00D365D1"/>
    <w:rsid w:val="00D40C43"/>
    <w:rsid w:val="00D428C5"/>
    <w:rsid w:val="00D44887"/>
    <w:rsid w:val="00D45297"/>
    <w:rsid w:val="00D45564"/>
    <w:rsid w:val="00D4697C"/>
    <w:rsid w:val="00D46E1B"/>
    <w:rsid w:val="00D47D95"/>
    <w:rsid w:val="00D52180"/>
    <w:rsid w:val="00D53FC4"/>
    <w:rsid w:val="00D553D2"/>
    <w:rsid w:val="00D55D07"/>
    <w:rsid w:val="00D568E0"/>
    <w:rsid w:val="00D5729F"/>
    <w:rsid w:val="00D57EA9"/>
    <w:rsid w:val="00D619C1"/>
    <w:rsid w:val="00D62620"/>
    <w:rsid w:val="00D6280B"/>
    <w:rsid w:val="00D62CF7"/>
    <w:rsid w:val="00D634AE"/>
    <w:rsid w:val="00D648A8"/>
    <w:rsid w:val="00D65AF4"/>
    <w:rsid w:val="00D65DEC"/>
    <w:rsid w:val="00D66304"/>
    <w:rsid w:val="00D678A1"/>
    <w:rsid w:val="00D70531"/>
    <w:rsid w:val="00D71660"/>
    <w:rsid w:val="00D718C9"/>
    <w:rsid w:val="00D71C20"/>
    <w:rsid w:val="00D72462"/>
    <w:rsid w:val="00D726B6"/>
    <w:rsid w:val="00D73780"/>
    <w:rsid w:val="00D742E5"/>
    <w:rsid w:val="00D75E66"/>
    <w:rsid w:val="00D76664"/>
    <w:rsid w:val="00D76CA5"/>
    <w:rsid w:val="00D80414"/>
    <w:rsid w:val="00D81323"/>
    <w:rsid w:val="00D8155A"/>
    <w:rsid w:val="00D841FB"/>
    <w:rsid w:val="00D84B6D"/>
    <w:rsid w:val="00D8543E"/>
    <w:rsid w:val="00D86062"/>
    <w:rsid w:val="00D86683"/>
    <w:rsid w:val="00D868A4"/>
    <w:rsid w:val="00D869A3"/>
    <w:rsid w:val="00D86BF0"/>
    <w:rsid w:val="00D91ECF"/>
    <w:rsid w:val="00D93DD9"/>
    <w:rsid w:val="00D941A4"/>
    <w:rsid w:val="00D953E5"/>
    <w:rsid w:val="00D957F8"/>
    <w:rsid w:val="00D95E82"/>
    <w:rsid w:val="00D95EE8"/>
    <w:rsid w:val="00D966D3"/>
    <w:rsid w:val="00D96DB1"/>
    <w:rsid w:val="00DA0C57"/>
    <w:rsid w:val="00DA2136"/>
    <w:rsid w:val="00DA2851"/>
    <w:rsid w:val="00DA3A98"/>
    <w:rsid w:val="00DA4477"/>
    <w:rsid w:val="00DA4997"/>
    <w:rsid w:val="00DA56AB"/>
    <w:rsid w:val="00DA5C5D"/>
    <w:rsid w:val="00DA716C"/>
    <w:rsid w:val="00DB1276"/>
    <w:rsid w:val="00DB12B6"/>
    <w:rsid w:val="00DB1E4F"/>
    <w:rsid w:val="00DB2326"/>
    <w:rsid w:val="00DB471D"/>
    <w:rsid w:val="00DB50BE"/>
    <w:rsid w:val="00DB5E3D"/>
    <w:rsid w:val="00DB6780"/>
    <w:rsid w:val="00DB7ECA"/>
    <w:rsid w:val="00DC0FDD"/>
    <w:rsid w:val="00DC14C9"/>
    <w:rsid w:val="00DC31C5"/>
    <w:rsid w:val="00DC3980"/>
    <w:rsid w:val="00DC40E9"/>
    <w:rsid w:val="00DC64CF"/>
    <w:rsid w:val="00DC7155"/>
    <w:rsid w:val="00DD0E35"/>
    <w:rsid w:val="00DD250C"/>
    <w:rsid w:val="00DD2F0D"/>
    <w:rsid w:val="00DD37F7"/>
    <w:rsid w:val="00DD4957"/>
    <w:rsid w:val="00DD5081"/>
    <w:rsid w:val="00DD5D15"/>
    <w:rsid w:val="00DD67FE"/>
    <w:rsid w:val="00DD6986"/>
    <w:rsid w:val="00DD6A40"/>
    <w:rsid w:val="00DD70EF"/>
    <w:rsid w:val="00DD7A0C"/>
    <w:rsid w:val="00DE13B0"/>
    <w:rsid w:val="00DE34D9"/>
    <w:rsid w:val="00DE6126"/>
    <w:rsid w:val="00DE7A57"/>
    <w:rsid w:val="00DF0C82"/>
    <w:rsid w:val="00DF27B9"/>
    <w:rsid w:val="00DF27D0"/>
    <w:rsid w:val="00DF2F68"/>
    <w:rsid w:val="00DF4962"/>
    <w:rsid w:val="00DF6179"/>
    <w:rsid w:val="00DF6448"/>
    <w:rsid w:val="00DF68D5"/>
    <w:rsid w:val="00DF7629"/>
    <w:rsid w:val="00E01DCE"/>
    <w:rsid w:val="00E01FAD"/>
    <w:rsid w:val="00E021F9"/>
    <w:rsid w:val="00E06F7F"/>
    <w:rsid w:val="00E11644"/>
    <w:rsid w:val="00E126B5"/>
    <w:rsid w:val="00E13419"/>
    <w:rsid w:val="00E1403B"/>
    <w:rsid w:val="00E1536F"/>
    <w:rsid w:val="00E2211B"/>
    <w:rsid w:val="00E2290F"/>
    <w:rsid w:val="00E238D4"/>
    <w:rsid w:val="00E243D3"/>
    <w:rsid w:val="00E249D1"/>
    <w:rsid w:val="00E25ED0"/>
    <w:rsid w:val="00E26F76"/>
    <w:rsid w:val="00E3110B"/>
    <w:rsid w:val="00E3225E"/>
    <w:rsid w:val="00E323BF"/>
    <w:rsid w:val="00E32B2D"/>
    <w:rsid w:val="00E32D9C"/>
    <w:rsid w:val="00E3402F"/>
    <w:rsid w:val="00E34224"/>
    <w:rsid w:val="00E351C4"/>
    <w:rsid w:val="00E41195"/>
    <w:rsid w:val="00E435C7"/>
    <w:rsid w:val="00E4474F"/>
    <w:rsid w:val="00E45F55"/>
    <w:rsid w:val="00E50740"/>
    <w:rsid w:val="00E51550"/>
    <w:rsid w:val="00E5384D"/>
    <w:rsid w:val="00E53B95"/>
    <w:rsid w:val="00E53F05"/>
    <w:rsid w:val="00E54EED"/>
    <w:rsid w:val="00E5650E"/>
    <w:rsid w:val="00E56C1E"/>
    <w:rsid w:val="00E575F0"/>
    <w:rsid w:val="00E57A37"/>
    <w:rsid w:val="00E60C0C"/>
    <w:rsid w:val="00E6196F"/>
    <w:rsid w:val="00E64BFE"/>
    <w:rsid w:val="00E6550B"/>
    <w:rsid w:val="00E70D5C"/>
    <w:rsid w:val="00E71019"/>
    <w:rsid w:val="00E71941"/>
    <w:rsid w:val="00E724F1"/>
    <w:rsid w:val="00E72675"/>
    <w:rsid w:val="00E730BC"/>
    <w:rsid w:val="00E736B5"/>
    <w:rsid w:val="00E73FF5"/>
    <w:rsid w:val="00E75377"/>
    <w:rsid w:val="00E76244"/>
    <w:rsid w:val="00E76447"/>
    <w:rsid w:val="00E76F46"/>
    <w:rsid w:val="00E8200A"/>
    <w:rsid w:val="00E82D71"/>
    <w:rsid w:val="00E84D8D"/>
    <w:rsid w:val="00E85507"/>
    <w:rsid w:val="00E85A59"/>
    <w:rsid w:val="00E85D48"/>
    <w:rsid w:val="00E87115"/>
    <w:rsid w:val="00E9032E"/>
    <w:rsid w:val="00E90F46"/>
    <w:rsid w:val="00E91BEC"/>
    <w:rsid w:val="00E9451C"/>
    <w:rsid w:val="00E96A1D"/>
    <w:rsid w:val="00E96C89"/>
    <w:rsid w:val="00EA18F4"/>
    <w:rsid w:val="00EA3658"/>
    <w:rsid w:val="00EA3D13"/>
    <w:rsid w:val="00EA4FB4"/>
    <w:rsid w:val="00EA5B67"/>
    <w:rsid w:val="00EA7410"/>
    <w:rsid w:val="00EB1A44"/>
    <w:rsid w:val="00EB1D6D"/>
    <w:rsid w:val="00EB690B"/>
    <w:rsid w:val="00EB6E35"/>
    <w:rsid w:val="00EC0FB3"/>
    <w:rsid w:val="00EC3661"/>
    <w:rsid w:val="00EC5236"/>
    <w:rsid w:val="00EC7F53"/>
    <w:rsid w:val="00ED0BE8"/>
    <w:rsid w:val="00ED2599"/>
    <w:rsid w:val="00ED2A1D"/>
    <w:rsid w:val="00ED355D"/>
    <w:rsid w:val="00ED3D91"/>
    <w:rsid w:val="00ED444E"/>
    <w:rsid w:val="00ED45C6"/>
    <w:rsid w:val="00ED65F1"/>
    <w:rsid w:val="00ED6F91"/>
    <w:rsid w:val="00ED7058"/>
    <w:rsid w:val="00ED74A3"/>
    <w:rsid w:val="00EE068D"/>
    <w:rsid w:val="00EE0A98"/>
    <w:rsid w:val="00EE148C"/>
    <w:rsid w:val="00EE2A20"/>
    <w:rsid w:val="00EE2FFF"/>
    <w:rsid w:val="00EE446C"/>
    <w:rsid w:val="00EE7ED7"/>
    <w:rsid w:val="00EF1E37"/>
    <w:rsid w:val="00EF33C6"/>
    <w:rsid w:val="00EF3C2B"/>
    <w:rsid w:val="00EF4499"/>
    <w:rsid w:val="00EF57C1"/>
    <w:rsid w:val="00EF58CC"/>
    <w:rsid w:val="00EF5BB5"/>
    <w:rsid w:val="00EF677F"/>
    <w:rsid w:val="00EF7682"/>
    <w:rsid w:val="00F0189F"/>
    <w:rsid w:val="00F0212A"/>
    <w:rsid w:val="00F038B4"/>
    <w:rsid w:val="00F052E7"/>
    <w:rsid w:val="00F05D4A"/>
    <w:rsid w:val="00F05ECC"/>
    <w:rsid w:val="00F060EB"/>
    <w:rsid w:val="00F069C2"/>
    <w:rsid w:val="00F07E8D"/>
    <w:rsid w:val="00F13640"/>
    <w:rsid w:val="00F14112"/>
    <w:rsid w:val="00F15807"/>
    <w:rsid w:val="00F16AAB"/>
    <w:rsid w:val="00F222CA"/>
    <w:rsid w:val="00F255AE"/>
    <w:rsid w:val="00F31ACB"/>
    <w:rsid w:val="00F329BF"/>
    <w:rsid w:val="00F332CF"/>
    <w:rsid w:val="00F361D8"/>
    <w:rsid w:val="00F3797A"/>
    <w:rsid w:val="00F416AF"/>
    <w:rsid w:val="00F42126"/>
    <w:rsid w:val="00F422A6"/>
    <w:rsid w:val="00F4302A"/>
    <w:rsid w:val="00F43691"/>
    <w:rsid w:val="00F43B01"/>
    <w:rsid w:val="00F43F3F"/>
    <w:rsid w:val="00F44404"/>
    <w:rsid w:val="00F44575"/>
    <w:rsid w:val="00F44992"/>
    <w:rsid w:val="00F4528D"/>
    <w:rsid w:val="00F4619F"/>
    <w:rsid w:val="00F46CFF"/>
    <w:rsid w:val="00F51706"/>
    <w:rsid w:val="00F52A66"/>
    <w:rsid w:val="00F530D0"/>
    <w:rsid w:val="00F537A6"/>
    <w:rsid w:val="00F55EE2"/>
    <w:rsid w:val="00F55EF5"/>
    <w:rsid w:val="00F56AC1"/>
    <w:rsid w:val="00F576E0"/>
    <w:rsid w:val="00F6235D"/>
    <w:rsid w:val="00F63A18"/>
    <w:rsid w:val="00F64787"/>
    <w:rsid w:val="00F65076"/>
    <w:rsid w:val="00F652F3"/>
    <w:rsid w:val="00F653E0"/>
    <w:rsid w:val="00F65942"/>
    <w:rsid w:val="00F65F85"/>
    <w:rsid w:val="00F6600B"/>
    <w:rsid w:val="00F67668"/>
    <w:rsid w:val="00F67D77"/>
    <w:rsid w:val="00F72440"/>
    <w:rsid w:val="00F72549"/>
    <w:rsid w:val="00F73C29"/>
    <w:rsid w:val="00F7522E"/>
    <w:rsid w:val="00F75BE1"/>
    <w:rsid w:val="00F75D9F"/>
    <w:rsid w:val="00F81E81"/>
    <w:rsid w:val="00F821FD"/>
    <w:rsid w:val="00F82D02"/>
    <w:rsid w:val="00F83F8D"/>
    <w:rsid w:val="00F840F4"/>
    <w:rsid w:val="00F86873"/>
    <w:rsid w:val="00F87492"/>
    <w:rsid w:val="00F907C5"/>
    <w:rsid w:val="00F91077"/>
    <w:rsid w:val="00F93A53"/>
    <w:rsid w:val="00F97699"/>
    <w:rsid w:val="00FA24C4"/>
    <w:rsid w:val="00FA6603"/>
    <w:rsid w:val="00FA75A3"/>
    <w:rsid w:val="00FB0B10"/>
    <w:rsid w:val="00FB253E"/>
    <w:rsid w:val="00FB2750"/>
    <w:rsid w:val="00FB2878"/>
    <w:rsid w:val="00FB3C87"/>
    <w:rsid w:val="00FB5C65"/>
    <w:rsid w:val="00FB65F5"/>
    <w:rsid w:val="00FB66E1"/>
    <w:rsid w:val="00FB6875"/>
    <w:rsid w:val="00FB7CD7"/>
    <w:rsid w:val="00FB7DEA"/>
    <w:rsid w:val="00FC286F"/>
    <w:rsid w:val="00FC343A"/>
    <w:rsid w:val="00FC50E2"/>
    <w:rsid w:val="00FC53A8"/>
    <w:rsid w:val="00FC6B9D"/>
    <w:rsid w:val="00FD0C74"/>
    <w:rsid w:val="00FD3321"/>
    <w:rsid w:val="00FD3A7A"/>
    <w:rsid w:val="00FD455F"/>
    <w:rsid w:val="00FD4E38"/>
    <w:rsid w:val="00FD5790"/>
    <w:rsid w:val="00FD7F9F"/>
    <w:rsid w:val="00FE0D11"/>
    <w:rsid w:val="00FE1969"/>
    <w:rsid w:val="00FE1DBB"/>
    <w:rsid w:val="00FE2616"/>
    <w:rsid w:val="00FE374C"/>
    <w:rsid w:val="00FE48AB"/>
    <w:rsid w:val="00FE4ADF"/>
    <w:rsid w:val="00FE6623"/>
    <w:rsid w:val="00FE6CE5"/>
    <w:rsid w:val="00FE7E4E"/>
    <w:rsid w:val="00FF021D"/>
    <w:rsid w:val="00FF297B"/>
    <w:rsid w:val="00FF380B"/>
    <w:rsid w:val="00FF4849"/>
    <w:rsid w:val="00FF4961"/>
    <w:rsid w:val="00FF4FB7"/>
    <w:rsid w:val="00FF58BC"/>
    <w:rsid w:val="00FF5DE4"/>
    <w:rsid w:val="00FF62E7"/>
    <w:rsid w:val="00FF7064"/>
    <w:rsid w:val="13F3A052"/>
    <w:rsid w:val="1788FBB9"/>
    <w:rsid w:val="737EC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5:docId w15:val="{26790124-E65E-4488-8786-5267B598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5B7"/>
    <w:rPr>
      <w:rFonts w:ascii="ＭＳ Ｐゴシック" w:eastAsia="ＭＳ Ｐゴシック" w:hAnsi="ＭＳ Ｐゴシック" w:cs="ＭＳ Ｐゴシック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  <w:rPr>
      <w:rFonts w:asciiTheme="minorHAnsi" w:eastAsiaTheme="minorEastAsia" w:hAnsiTheme="minorHAnsi" w:cstheme="minorBidi"/>
      <w:lang w:eastAsia="en-US"/>
    </w:rPr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eastAsiaTheme="minorEastAsia" w:hAnsi="Lucida Grande" w:cs="Lucida Grande"/>
      <w:lang w:eastAsia="en-US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character" w:styleId="af0">
    <w:name w:val="Unresolved Mention"/>
    <w:basedOn w:val="a0"/>
    <w:uiPriority w:val="99"/>
    <w:semiHidden/>
    <w:unhideWhenUsed/>
    <w:rsid w:val="00C8150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051508"/>
    <w:pPr>
      <w:spacing w:before="100" w:beforeAutospacing="1" w:after="100" w:afterAutospacing="1"/>
    </w:pPr>
  </w:style>
  <w:style w:type="paragraph" w:styleId="af1">
    <w:name w:val="Revision"/>
    <w:hidden/>
    <w:uiPriority w:val="99"/>
    <w:semiHidden/>
    <w:rsid w:val="003310F0"/>
    <w:rPr>
      <w:rFonts w:ascii="ＭＳ Ｐゴシック" w:eastAsia="ＭＳ Ｐゴシック" w:hAnsi="ＭＳ Ｐゴシック" w:cs="ＭＳ Ｐゴシック"/>
      <w:lang w:eastAsia="ja-JP"/>
    </w:rPr>
  </w:style>
  <w:style w:type="paragraph" w:styleId="af2">
    <w:name w:val="Subtitle"/>
    <w:basedOn w:val="a"/>
    <w:next w:val="a"/>
    <w:link w:val="af3"/>
    <w:uiPriority w:val="11"/>
    <w:qFormat/>
    <w:rsid w:val="00537083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af3">
    <w:name w:val="副題 (文字)"/>
    <w:basedOn w:val="a0"/>
    <w:link w:val="af2"/>
    <w:uiPriority w:val="11"/>
    <w:rsid w:val="00537083"/>
    <w:rPr>
      <w:lang w:eastAsia="ja-JP"/>
    </w:rPr>
  </w:style>
  <w:style w:type="character" w:styleId="af4">
    <w:name w:val="Strong"/>
    <w:basedOn w:val="a0"/>
    <w:uiPriority w:val="22"/>
    <w:qFormat/>
    <w:rsid w:val="00373F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1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9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0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1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4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6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1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4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3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7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1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86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7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0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9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0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2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6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EFEE67-BFE4-8447-928F-34FCBEFA7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Zhao, Yang 1</cp:lastModifiedBy>
  <cp:revision>5</cp:revision>
  <dcterms:created xsi:type="dcterms:W3CDTF">2022-09-16T11:37:00Z</dcterms:created>
  <dcterms:modified xsi:type="dcterms:W3CDTF">2022-09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2e571ac9-c420-35c3-ae48-a293e992557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SIP_Label_ea60d57e-af5b-4752-ac57-3e4f28ca11dc_Enabled">
    <vt:lpwstr>true</vt:lpwstr>
  </property>
  <property fmtid="{D5CDD505-2E9C-101B-9397-08002B2CF9AE}" pid="26" name="MSIP_Label_ea60d57e-af5b-4752-ac57-3e4f28ca11dc_SetDate">
    <vt:lpwstr>2022-05-09T02:52:22Z</vt:lpwstr>
  </property>
  <property fmtid="{D5CDD505-2E9C-101B-9397-08002B2CF9AE}" pid="27" name="MSIP_Label_ea60d57e-af5b-4752-ac57-3e4f28ca11dc_Method">
    <vt:lpwstr>Standard</vt:lpwstr>
  </property>
  <property fmtid="{D5CDD505-2E9C-101B-9397-08002B2CF9AE}" pid="28" name="MSIP_Label_ea60d57e-af5b-4752-ac57-3e4f28ca11dc_Name">
    <vt:lpwstr>ea60d57e-af5b-4752-ac57-3e4f28ca11dc</vt:lpwstr>
  </property>
  <property fmtid="{D5CDD505-2E9C-101B-9397-08002B2CF9AE}" pid="29" name="MSIP_Label_ea60d57e-af5b-4752-ac57-3e4f28ca11dc_SiteId">
    <vt:lpwstr>36da45f1-dd2c-4d1f-af13-5abe46b99921</vt:lpwstr>
  </property>
  <property fmtid="{D5CDD505-2E9C-101B-9397-08002B2CF9AE}" pid="30" name="MSIP_Label_ea60d57e-af5b-4752-ac57-3e4f28ca11dc_ActionId">
    <vt:lpwstr>3cd73ab6-39e2-4865-a83e-d8be94219336</vt:lpwstr>
  </property>
  <property fmtid="{D5CDD505-2E9C-101B-9397-08002B2CF9AE}" pid="31" name="MSIP_Label_ea60d57e-af5b-4752-ac57-3e4f28ca11dc_ContentBits">
    <vt:lpwstr>0</vt:lpwstr>
  </property>
</Properties>
</file>